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413" w:rsidRPr="00D00413" w:rsidRDefault="00D00413" w:rsidP="00D00413">
      <w:pPr>
        <w:widowControl/>
        <w:jc w:val="right"/>
        <w:rPr>
          <w:rFonts w:ascii="Palatino Linotype" w:eastAsia="宋体" w:hAnsi="Palatino Linotype" w:cs="宋体"/>
          <w:color w:val="000000"/>
          <w:kern w:val="0"/>
          <w:sz w:val="15"/>
          <w:szCs w:val="15"/>
        </w:rPr>
      </w:pPr>
      <w:r w:rsidRPr="00D0041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 xml:space="preserve">Table </w:t>
      </w:r>
      <w:r w:rsidRPr="00D00413">
        <w:rPr>
          <w:rFonts w:ascii="Palatino Linotype" w:eastAsia="宋体" w:hAnsi="Palatino Linotype" w:cs="宋体" w:hint="eastAsia"/>
          <w:color w:val="000000"/>
          <w:kern w:val="0"/>
          <w:sz w:val="15"/>
          <w:szCs w:val="15"/>
        </w:rPr>
        <w:t>S</w:t>
      </w:r>
      <w:r w:rsidRPr="00D0041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>2</w:t>
      </w:r>
      <w:r w:rsidRPr="00D00413">
        <w:rPr>
          <w:rFonts w:ascii="Palatino Linotype" w:eastAsia="宋体" w:hAnsi="Palatino Linotype" w:cs="宋体" w:hint="eastAsia"/>
          <w:color w:val="000000"/>
          <w:kern w:val="0"/>
          <w:sz w:val="15"/>
          <w:szCs w:val="15"/>
        </w:rPr>
        <w:t>：</w:t>
      </w:r>
      <w:r w:rsidRPr="00D0041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 xml:space="preserve">Relative abundance at the </w:t>
      </w:r>
      <w:r w:rsidR="00FC2B8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>genus</w:t>
      </w:r>
      <w:bookmarkStart w:id="0" w:name="_GoBack"/>
      <w:bookmarkEnd w:id="0"/>
      <w:r w:rsidRPr="00D0041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 xml:space="preserve"> level in patients with </w:t>
      </w:r>
      <w:proofErr w:type="spellStart"/>
      <w:r w:rsidRPr="00D0041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>dCCA</w:t>
      </w:r>
      <w:proofErr w:type="spellEnd"/>
      <w:r w:rsidRPr="00D00413">
        <w:rPr>
          <w:rFonts w:ascii="Palatino Linotype" w:eastAsia="宋体" w:hAnsi="Palatino Linotype" w:cs="宋体"/>
          <w:color w:val="000000"/>
          <w:kern w:val="0"/>
          <w:sz w:val="15"/>
          <w:szCs w:val="15"/>
        </w:rPr>
        <w:t xml:space="preserve"> and the onset of common bile duct stone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D00413" w:rsidRPr="00567DBB" w:rsidTr="00020B70">
        <w:trPr>
          <w:trHeight w:val="385"/>
        </w:trPr>
        <w:tc>
          <w:tcPr>
            <w:tcW w:w="1701" w:type="dxa"/>
            <w:tcBorders>
              <w:top w:val="single" w:sz="12" w:space="0" w:color="auto"/>
              <w:bottom w:val="single" w:sz="4" w:space="0" w:color="000000" w:themeColor="text1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" w:eastAsia="宋体" w:hAnsi="Palatino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567DBB">
              <w:rPr>
                <w:rFonts w:ascii="Palatino" w:eastAsia="宋体" w:hAnsi="Palatino" w:cs="宋体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mean(</w:t>
            </w:r>
            <w:proofErr w:type="spellStart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group_C</w:t>
            </w:r>
            <w:proofErr w:type="spellEnd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group_C</w:t>
            </w:r>
            <w:proofErr w:type="spellEnd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mean(</w:t>
            </w:r>
            <w:proofErr w:type="spellStart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group_T</w:t>
            </w:r>
            <w:proofErr w:type="spellEnd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group_T</w:t>
            </w:r>
            <w:proofErr w:type="spellEnd"/>
            <w:r w:rsidRPr="00567DB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D00413" w:rsidRPr="00567DBB" w:rsidTr="00020B70">
        <w:trPr>
          <w:trHeight w:val="410"/>
        </w:trPr>
        <w:tc>
          <w:tcPr>
            <w:tcW w:w="1701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scherichia/Shigell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7324200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29991220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9063930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26114920 </w:t>
            </w:r>
          </w:p>
        </w:tc>
      </w:tr>
      <w:tr w:rsidR="00D00413" w:rsidRPr="00567DBB" w:rsidTr="00020B70">
        <w:trPr>
          <w:trHeight w:val="41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9619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74028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18055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954747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1980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47603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0648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2852016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Klebs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94334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86026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61493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814465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Entero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5897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76974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47043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537958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0317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4523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6520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63742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stridium_sensu_strict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6168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09315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640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584717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3122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43274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531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64598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8681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7743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4449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88442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783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4600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2878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69352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6477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1766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019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89802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achnospiracea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192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2784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9719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42823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ifid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9062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2225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9692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40506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org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49938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88273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9681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531532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Neiss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4033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7354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3364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25281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Fus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8098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3981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2950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77490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tenotroph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02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232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192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10124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ruc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754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9529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9246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96807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aemoph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5076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1180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8389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72860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ot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6888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9890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473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98090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Veillo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2792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1494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347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2456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nter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58863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4074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102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9877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oma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3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237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091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8523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oxy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94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662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976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3898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555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407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79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6532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al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3638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212355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858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41877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e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51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349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782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6803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Ok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08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837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493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1489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emmig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5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94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942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1173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orphyr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346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042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778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04326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Sphing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28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03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702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5224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Ruminococc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489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107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560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9593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lloprevo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479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919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462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13291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oryne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71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4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303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1162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stridium_XVI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81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157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020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1755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484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963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785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7751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ranulica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2571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2607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507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8771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uminococcu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51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992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332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7766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revund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72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529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272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5709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09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841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256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2568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kkerman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86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192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212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3688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ra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19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70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163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6888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qua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24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25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01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2939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roviden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71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056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994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6717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Clostridi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38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86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956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2362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083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969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923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7087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Lachnospir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48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4324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765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2823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Thermae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03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5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329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1976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ctinomy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689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912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247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5604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iali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27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63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198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9749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eptotric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7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707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138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3927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ega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88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365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93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916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laut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2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58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838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0219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em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979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941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794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290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top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393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614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09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4715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Oscill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32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068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61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6699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ollins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00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58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56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6147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Or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77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428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12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0458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25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826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52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9012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ol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921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765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52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2065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achnoanaeroba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4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846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36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0809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Citr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631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1128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92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411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ptostrept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23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793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81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4303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23982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119495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83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856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ethyl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50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0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12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681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stridium_XlV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30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89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5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82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3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9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5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408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ongilin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98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186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72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54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65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629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stridium_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64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81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27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409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ggregat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20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890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94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4602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14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127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5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248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Porphyro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67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719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18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960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ega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37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270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01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269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Actinomycet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29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69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763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elen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03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96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58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310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Alphaprote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4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52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1291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cidovor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79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97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52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502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aerost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34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66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47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979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or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0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6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25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878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R1_genera_incertae_se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38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78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14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293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Nitrospi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03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9727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er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811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34781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98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447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utyrici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7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36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54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404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stridium_I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7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16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49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221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Trepon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1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4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32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7897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hascolarct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5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1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32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930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hizob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9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9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16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833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pnocytoph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6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5012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16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389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Coma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6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10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930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yrami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089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3897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10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302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u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78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768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5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806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Latescibacteria_genera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971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partobacteria_genera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3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6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855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icr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3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1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926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radyrhizob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9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2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89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234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erx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6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27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83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458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erra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52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974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5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152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Phyllo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3890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841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5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02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ul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9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90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400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Nesterenk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65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160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213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ae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5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3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29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818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Pasteur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3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009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1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402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ceti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67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7295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1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332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trep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5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93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90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886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88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989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85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673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Finegol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2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88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80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001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rasutt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62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36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80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040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etaprote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3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2343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2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7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3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82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assil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6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66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3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965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edimin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74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62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25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055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Filifa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58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95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9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836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Rhod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2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7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3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27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heinheim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6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7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3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293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ydrogenoph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3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92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584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opr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81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800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ptoniph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9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679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ilophi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46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618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0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438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ndidatus_Kuen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1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9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54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0028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esulfomicr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9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49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526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Odor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2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95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38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337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Unclassified_Actin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27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257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ggerth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27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228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l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5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9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21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89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Tann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2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78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67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ory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87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206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764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2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37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0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447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Desulfovibrion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12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655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05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585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emmat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94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74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af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18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726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94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378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acteroid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9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83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89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73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rot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0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3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7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462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chrom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89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39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7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576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Opitu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56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251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Deltaprote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45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943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lag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8898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5528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45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665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lkanindig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34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459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nhyd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4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9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936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phing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4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59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9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634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Nias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325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roteiniphi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325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rev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93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rysipelotrichaceae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83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73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096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20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2011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325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2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017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urkholderi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1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3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96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55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ndidatus_Broca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9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00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po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7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88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9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423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ropioni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8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85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354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Rhodocyc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628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Chlorofle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9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1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970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Cop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8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4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512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seudoflavonifra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40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78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3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410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ont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8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47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Chitinophag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8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47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hiz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2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8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931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to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64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14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2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12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rv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88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416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2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866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ydrogenoph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9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6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85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mpe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8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5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6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343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os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0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7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6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05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Flavo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6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64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6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684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upriav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8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2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355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ose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1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3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39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Weiss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4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8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294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ubellimicr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3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14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240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iet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2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9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085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Xanth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9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085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Anaeroline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2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2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622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utyri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11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9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7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93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ys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6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9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6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160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ryth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9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3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6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6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urdoch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9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36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Clostridiales_Incertae_Sedis_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5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4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005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Myxococc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4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72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pt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2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851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82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ra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7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92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89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Johnso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3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84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82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elic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6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81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168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sych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16010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48062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5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121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Unclassified_Firmicu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1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3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9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Bacteroide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9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lliso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7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46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4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62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Desulfovibrion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9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88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Vampiro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9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1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9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16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ho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68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aerovor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6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58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3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helat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165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rth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8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oldema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3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07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914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biotroph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41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589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53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chwart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2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3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2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25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lud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7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9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2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257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King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8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5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1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loac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4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2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1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Sutter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6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05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1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Novosphing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7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0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04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ike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1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3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172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obilun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6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52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29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hew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9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86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299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Veillon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08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arvinbryant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8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4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02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aerotrun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5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9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086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Vibr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2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02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Terr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ya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Prote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8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utyric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og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0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11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Prevotel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2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62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543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Porphy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minicenantes_genera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Rhizobi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4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ein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3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6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seudoxanth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6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ropionicic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5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9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Clostridiaceae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6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5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Desulfobulb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5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Hall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2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Woli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7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5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aeroplas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8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0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9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9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rau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6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3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1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G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14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8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Myco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70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zospi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2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naeroglob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2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0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Lac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26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9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Edwards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3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0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raprevo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8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2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Lactobacill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39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6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Olse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45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Peptococcaceae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93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ldiseric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1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76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Cardi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2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91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Leptotrich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1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Rose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44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96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eptostreptococcaceae_incertae_se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51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09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araeggerth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3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374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Unclassified_Corynebacter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67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61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ullei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80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8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Unclassified_Synergist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19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560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23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488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ctinotal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38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14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lloscardov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54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906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Alloba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170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42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Blast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05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122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020B70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Phocae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215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1353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D00413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D00413" w:rsidRPr="00567DBB" w:rsidRDefault="00D00413" w:rsidP="00020B70">
            <w:pPr>
              <w:widowControl/>
              <w:jc w:val="left"/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567DBB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5"/>
                <w:szCs w:val="15"/>
              </w:rPr>
              <w:t>Nocardi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7527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4127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0413" w:rsidRPr="00567DBB" w:rsidRDefault="00D00413" w:rsidP="00020B70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567DBB"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  <w:t xml:space="preserve">0.00000000 </w:t>
            </w:r>
          </w:p>
        </w:tc>
      </w:tr>
      <w:tr w:rsidR="00D00413" w:rsidRPr="00567DBB" w:rsidTr="00D00413">
        <w:trPr>
          <w:trHeight w:val="405"/>
        </w:trPr>
        <w:tc>
          <w:tcPr>
            <w:tcW w:w="8505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:rsidR="00D00413" w:rsidRPr="00567DBB" w:rsidRDefault="00D00413" w:rsidP="00D00413">
            <w:pPr>
              <w:widowControl/>
              <w:tabs>
                <w:tab w:val="left" w:pos="3206"/>
              </w:tabs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15"/>
                <w:szCs w:val="15"/>
              </w:rPr>
            </w:pP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The </w:t>
            </w: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dCCA</w:t>
            </w:r>
            <w:proofErr w:type="spell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proofErr w:type="gram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group(</w:t>
            </w:r>
            <w:proofErr w:type="gram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Tumor group, T)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r>
              <w:rPr>
                <w:rFonts w:ascii="Palatino Linotype" w:eastAsia="Palatino Linotype" w:hAnsi="Palatino Linotype" w:cs="Palatino Linotype" w:hint="eastAsia"/>
                <w:color w:val="000000" w:themeColor="text1"/>
                <w:sz w:val="16"/>
                <w:szCs w:val="16"/>
                <w:u w:color="2B2A29"/>
              </w:rPr>
              <w:t>and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the new onset of CBD stones group (CBD stones group, C) denoted as “Group T” and “Group C” ,respectively, in the table.</w:t>
            </w:r>
          </w:p>
        </w:tc>
      </w:tr>
    </w:tbl>
    <w:p w:rsidR="00BD4CDD" w:rsidRDefault="00BD4CDD"/>
    <w:sectPr w:rsidR="00BD4CDD" w:rsidSect="005566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413"/>
    <w:rsid w:val="00027394"/>
    <w:rsid w:val="000525D8"/>
    <w:rsid w:val="00061B26"/>
    <w:rsid w:val="00063C51"/>
    <w:rsid w:val="00091C15"/>
    <w:rsid w:val="000A356C"/>
    <w:rsid w:val="000B64E4"/>
    <w:rsid w:val="000C241C"/>
    <w:rsid w:val="000D5988"/>
    <w:rsid w:val="000D74D9"/>
    <w:rsid w:val="001A268C"/>
    <w:rsid w:val="001D413C"/>
    <w:rsid w:val="00232A49"/>
    <w:rsid w:val="002332AF"/>
    <w:rsid w:val="0024068A"/>
    <w:rsid w:val="00243ACE"/>
    <w:rsid w:val="002551FB"/>
    <w:rsid w:val="002C2AD8"/>
    <w:rsid w:val="002D689B"/>
    <w:rsid w:val="002E0287"/>
    <w:rsid w:val="00337FDA"/>
    <w:rsid w:val="0037661B"/>
    <w:rsid w:val="00466804"/>
    <w:rsid w:val="004755C4"/>
    <w:rsid w:val="00512701"/>
    <w:rsid w:val="005129DF"/>
    <w:rsid w:val="00517C65"/>
    <w:rsid w:val="0055665C"/>
    <w:rsid w:val="005662FD"/>
    <w:rsid w:val="00583611"/>
    <w:rsid w:val="005A6473"/>
    <w:rsid w:val="005C747B"/>
    <w:rsid w:val="005F36F6"/>
    <w:rsid w:val="005F5479"/>
    <w:rsid w:val="005F773A"/>
    <w:rsid w:val="006D7342"/>
    <w:rsid w:val="00765011"/>
    <w:rsid w:val="007A3070"/>
    <w:rsid w:val="00843455"/>
    <w:rsid w:val="008638B2"/>
    <w:rsid w:val="008642EA"/>
    <w:rsid w:val="008B1A85"/>
    <w:rsid w:val="008C23CA"/>
    <w:rsid w:val="008C473D"/>
    <w:rsid w:val="008D45C5"/>
    <w:rsid w:val="00986583"/>
    <w:rsid w:val="00A06503"/>
    <w:rsid w:val="00A25FC3"/>
    <w:rsid w:val="00A26E95"/>
    <w:rsid w:val="00AD1E5F"/>
    <w:rsid w:val="00B10B0E"/>
    <w:rsid w:val="00B41DDF"/>
    <w:rsid w:val="00B47730"/>
    <w:rsid w:val="00B702DC"/>
    <w:rsid w:val="00BD4CDD"/>
    <w:rsid w:val="00C24189"/>
    <w:rsid w:val="00C4370C"/>
    <w:rsid w:val="00C7159B"/>
    <w:rsid w:val="00CB1FBA"/>
    <w:rsid w:val="00CD4F0E"/>
    <w:rsid w:val="00CE5B4D"/>
    <w:rsid w:val="00D00413"/>
    <w:rsid w:val="00D7018F"/>
    <w:rsid w:val="00DD4992"/>
    <w:rsid w:val="00EA4958"/>
    <w:rsid w:val="00EB7F14"/>
    <w:rsid w:val="00F14B64"/>
    <w:rsid w:val="00F9065D"/>
    <w:rsid w:val="00FC2B83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DAC6A"/>
  <w15:chartTrackingRefBased/>
  <w15:docId w15:val="{46ACAB0E-9A19-A548-A0F1-D6943C8D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41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041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00413"/>
    <w:rPr>
      <w:rFonts w:asciiTheme="majorHAnsi" w:eastAsia="黑体" w:hAnsiTheme="majorHAnsi" w:cstheme="maj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D00413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00413"/>
    <w:rPr>
      <w:rFonts w:ascii="宋体" w:eastAsia="宋体"/>
      <w:sz w:val="18"/>
      <w:szCs w:val="18"/>
    </w:rPr>
  </w:style>
  <w:style w:type="paragraph" w:styleId="a7">
    <w:name w:val="Normal (Web)"/>
    <w:basedOn w:val="a"/>
    <w:uiPriority w:val="99"/>
    <w:unhideWhenUsed/>
    <w:rsid w:val="00D004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8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8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502</Words>
  <Characters>14267</Characters>
  <Application>Microsoft Office Word</Application>
  <DocSecurity>0</DocSecurity>
  <Lines>118</Lines>
  <Paragraphs>33</Paragraphs>
  <ScaleCrop>false</ScaleCrop>
  <Company/>
  <LinksUpToDate>false</LinksUpToDate>
  <CharactersWithSpaces>1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</dc:creator>
  <cp:keywords/>
  <dc:description/>
  <cp:lastModifiedBy>,</cp:lastModifiedBy>
  <cp:revision>2</cp:revision>
  <dcterms:created xsi:type="dcterms:W3CDTF">2019-07-22T02:56:00Z</dcterms:created>
  <dcterms:modified xsi:type="dcterms:W3CDTF">2019-07-23T07:32:00Z</dcterms:modified>
</cp:coreProperties>
</file>